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7C4A11" w14:textId="77777777" w:rsidR="004416C2" w:rsidRPr="0039517B" w:rsidRDefault="004416C2" w:rsidP="004416C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9517B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7EB0F919" w14:textId="1D0A81F7" w:rsidR="00883F74" w:rsidRPr="004416C2" w:rsidRDefault="004416C2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 w:rsidRPr="0039517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39517B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39517B">
        <w:rPr>
          <w:rFonts w:ascii="Times New Roman" w:hAnsi="Times New Roman" w:cs="Times New Roman" w:hint="eastAsia"/>
          <w:sz w:val="24"/>
          <w:szCs w:val="24"/>
        </w:rPr>
        <w:t xml:space="preserve"> The s</w:t>
      </w:r>
      <w:r w:rsidRPr="0039517B">
        <w:rPr>
          <w:rFonts w:ascii="Times New Roman" w:hAnsi="Times New Roman" w:cs="Times New Roman"/>
          <w:sz w:val="24"/>
          <w:szCs w:val="24"/>
        </w:rPr>
        <w:t>equences constructed into plasmid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6463"/>
      </w:tblGrid>
      <w:tr w:rsidR="00883F74" w:rsidRPr="00C21DFF" w14:paraId="58FB2432" w14:textId="77777777" w:rsidTr="00883F74">
        <w:trPr>
          <w:trHeight w:val="389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A748228" w14:textId="51C44EF2" w:rsidR="00883F74" w:rsidRPr="00C21DFF" w:rsidRDefault="00883F74" w:rsidP="00106E1D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Sequence</w:t>
            </w:r>
            <w:r w:rsidRPr="00C21DFF">
              <w:rPr>
                <w:sz w:val="24"/>
                <w:szCs w:val="24"/>
              </w:rPr>
              <w:t xml:space="preserve"> Name</w:t>
            </w:r>
          </w:p>
        </w:tc>
        <w:tc>
          <w:tcPr>
            <w:tcW w:w="6463" w:type="dxa"/>
            <w:tcBorders>
              <w:top w:val="single" w:sz="4" w:space="0" w:color="auto"/>
              <w:bottom w:val="single" w:sz="4" w:space="0" w:color="auto"/>
            </w:tcBorders>
          </w:tcPr>
          <w:p w14:paraId="12B2307F" w14:textId="77777777" w:rsidR="00883F74" w:rsidRPr="00C21DFF" w:rsidRDefault="00883F74" w:rsidP="00106E1D">
            <w:pPr>
              <w:spacing w:line="480" w:lineRule="auto"/>
              <w:rPr>
                <w:sz w:val="24"/>
                <w:szCs w:val="24"/>
              </w:rPr>
            </w:pPr>
            <w:r w:rsidRPr="00C21DFF">
              <w:rPr>
                <w:sz w:val="24"/>
                <w:szCs w:val="24"/>
              </w:rPr>
              <w:t>Sequence (5' - 3')</w:t>
            </w:r>
          </w:p>
        </w:tc>
      </w:tr>
      <w:tr w:rsidR="00883F74" w:rsidRPr="00C21DFF" w14:paraId="550BB997" w14:textId="77777777" w:rsidTr="00883F74">
        <w:trPr>
          <w:trHeight w:val="389"/>
        </w:trPr>
        <w:tc>
          <w:tcPr>
            <w:tcW w:w="1843" w:type="dxa"/>
            <w:tcBorders>
              <w:top w:val="single" w:sz="4" w:space="0" w:color="auto"/>
            </w:tcBorders>
          </w:tcPr>
          <w:p w14:paraId="35A86483" w14:textId="59E49FB3" w:rsidR="00883F74" w:rsidRPr="00C21DFF" w:rsidRDefault="00883F74" w:rsidP="00106E1D">
            <w:pPr>
              <w:spacing w:line="480" w:lineRule="auto"/>
              <w:rPr>
                <w:sz w:val="24"/>
                <w:szCs w:val="24"/>
              </w:rPr>
            </w:pPr>
            <w:r w:rsidRPr="00883F74">
              <w:rPr>
                <w:sz w:val="24"/>
                <w:szCs w:val="24"/>
              </w:rPr>
              <w:t>Pig EGFR mRNA 3UTR WT</w:t>
            </w:r>
          </w:p>
        </w:tc>
        <w:tc>
          <w:tcPr>
            <w:tcW w:w="6463" w:type="dxa"/>
            <w:tcBorders>
              <w:top w:val="single" w:sz="4" w:space="0" w:color="auto"/>
            </w:tcBorders>
          </w:tcPr>
          <w:p w14:paraId="1824C0F8" w14:textId="0179D7B0" w:rsidR="00883F74" w:rsidRPr="00C21DFF" w:rsidRDefault="00883F74" w:rsidP="00106E1D">
            <w:pPr>
              <w:spacing w:line="480" w:lineRule="auto"/>
              <w:rPr>
                <w:sz w:val="24"/>
                <w:szCs w:val="24"/>
              </w:rPr>
            </w:pPr>
            <w:r w:rsidRPr="00883F74">
              <w:rPr>
                <w:sz w:val="24"/>
                <w:szCs w:val="24"/>
              </w:rPr>
              <w:t>ACGGTACTTACCCTCCATTGAGTGACCAGTGTTTTCTGATTATATGTGTTGGATTTACTTGTTTATTTTCCATTCCGTTGTTTTGAGATTCAGTGTGGTTTCCAGCAAGGGGAGATGGGACATCAGAACATTAGCCA</w:t>
            </w:r>
          </w:p>
        </w:tc>
      </w:tr>
      <w:tr w:rsidR="00883F74" w:rsidRPr="00C21DFF" w14:paraId="1B548B4A" w14:textId="77777777" w:rsidTr="00883F74">
        <w:trPr>
          <w:trHeight w:val="389"/>
        </w:trPr>
        <w:tc>
          <w:tcPr>
            <w:tcW w:w="1843" w:type="dxa"/>
          </w:tcPr>
          <w:p w14:paraId="3DDBCB58" w14:textId="641B890E" w:rsidR="00883F74" w:rsidRPr="00C21DFF" w:rsidRDefault="00883F74" w:rsidP="00106E1D">
            <w:pPr>
              <w:spacing w:line="480" w:lineRule="auto"/>
              <w:rPr>
                <w:sz w:val="24"/>
                <w:szCs w:val="24"/>
              </w:rPr>
            </w:pPr>
            <w:r w:rsidRPr="00883F74">
              <w:rPr>
                <w:sz w:val="24"/>
                <w:szCs w:val="24"/>
              </w:rPr>
              <w:t>human EGFR mRNA 3UTR WT</w:t>
            </w:r>
          </w:p>
        </w:tc>
        <w:tc>
          <w:tcPr>
            <w:tcW w:w="6463" w:type="dxa"/>
          </w:tcPr>
          <w:p w14:paraId="3414C19E" w14:textId="4B7AC739" w:rsidR="00883F74" w:rsidRPr="00C21DFF" w:rsidRDefault="00883F74" w:rsidP="00106E1D">
            <w:pPr>
              <w:spacing w:line="480" w:lineRule="auto"/>
              <w:rPr>
                <w:sz w:val="24"/>
                <w:szCs w:val="24"/>
              </w:rPr>
            </w:pPr>
            <w:r w:rsidRPr="00883F74">
              <w:rPr>
                <w:sz w:val="24"/>
                <w:szCs w:val="24"/>
              </w:rPr>
              <w:t>ACGGTACTTACTCCCCACTGATGGACCAGTGGTTTCCAGTCATGAGCGTTAGACTGACTTGTTTGTCTTCCATTCCATTGTTTTGAAACTCAGTATGCTGCCCCTGTCTTGCTGTCATGAAATCAGCAAGAGA</w:t>
            </w:r>
          </w:p>
        </w:tc>
      </w:tr>
      <w:tr w:rsidR="00883F74" w:rsidRPr="00C21DFF" w14:paraId="6F26C545" w14:textId="77777777" w:rsidTr="00883F74">
        <w:trPr>
          <w:trHeight w:val="389"/>
        </w:trPr>
        <w:tc>
          <w:tcPr>
            <w:tcW w:w="1843" w:type="dxa"/>
          </w:tcPr>
          <w:p w14:paraId="157054E7" w14:textId="3C164F0D" w:rsidR="00883F74" w:rsidRPr="008F2E70" w:rsidRDefault="00883F74" w:rsidP="00883F74">
            <w:pPr>
              <w:spacing w:line="480" w:lineRule="auto"/>
              <w:rPr>
                <w:rFonts w:hint="eastAsia"/>
                <w:sz w:val="24"/>
                <w:szCs w:val="24"/>
              </w:rPr>
            </w:pPr>
            <w:r w:rsidRPr="0039517B">
              <w:rPr>
                <w:sz w:val="24"/>
                <w:szCs w:val="24"/>
              </w:rPr>
              <w:t>Monkey EGFR mRNA 3UTR WT</w:t>
            </w:r>
          </w:p>
        </w:tc>
        <w:tc>
          <w:tcPr>
            <w:tcW w:w="6463" w:type="dxa"/>
          </w:tcPr>
          <w:p w14:paraId="1175CC2E" w14:textId="06A8732F" w:rsidR="00883F74" w:rsidRPr="00C21DFF" w:rsidRDefault="00883F74" w:rsidP="00883F74">
            <w:pPr>
              <w:spacing w:line="480" w:lineRule="auto"/>
              <w:rPr>
                <w:sz w:val="24"/>
                <w:szCs w:val="24"/>
              </w:rPr>
            </w:pPr>
            <w:r w:rsidRPr="00883F74">
              <w:rPr>
                <w:sz w:val="24"/>
                <w:szCs w:val="24"/>
              </w:rPr>
              <w:t>ACGGTACTTACTCCCCACTGATTGACTAGTGGTTTCCAGTCGTGAGCGTTAGACTGACTTGTTTGTCTTCCATTCCATTGTTTTGAAACTCAGTATGCTGCCCCTGTCTTGCTGTCATGGAATCAGCAAGAGA</w:t>
            </w:r>
          </w:p>
        </w:tc>
      </w:tr>
      <w:tr w:rsidR="00883F74" w:rsidRPr="00C21DFF" w14:paraId="72416E82" w14:textId="77777777" w:rsidTr="00883F74">
        <w:trPr>
          <w:trHeight w:val="389"/>
        </w:trPr>
        <w:tc>
          <w:tcPr>
            <w:tcW w:w="1843" w:type="dxa"/>
          </w:tcPr>
          <w:p w14:paraId="3D6AC9A0" w14:textId="015FA747" w:rsidR="00883F74" w:rsidRPr="008F2E70" w:rsidRDefault="00883F74" w:rsidP="00106E1D">
            <w:pPr>
              <w:spacing w:line="480" w:lineRule="auto"/>
              <w:rPr>
                <w:sz w:val="24"/>
                <w:szCs w:val="24"/>
              </w:rPr>
            </w:pPr>
            <w:r w:rsidRPr="00883F74">
              <w:rPr>
                <w:sz w:val="24"/>
                <w:szCs w:val="24"/>
              </w:rPr>
              <w:t>Pig EGFR mRNA 3UTR replaced by human</w:t>
            </w:r>
          </w:p>
        </w:tc>
        <w:tc>
          <w:tcPr>
            <w:tcW w:w="6463" w:type="dxa"/>
          </w:tcPr>
          <w:p w14:paraId="44C5C5C8" w14:textId="274A9201" w:rsidR="00883F74" w:rsidRPr="00C21DFF" w:rsidRDefault="00883F74" w:rsidP="00106E1D">
            <w:pPr>
              <w:spacing w:line="480" w:lineRule="auto"/>
              <w:rPr>
                <w:sz w:val="24"/>
                <w:szCs w:val="24"/>
              </w:rPr>
            </w:pPr>
            <w:r w:rsidRPr="00883F74">
              <w:rPr>
                <w:sz w:val="24"/>
                <w:szCs w:val="24"/>
              </w:rPr>
              <w:t>ACGGTACTTACCCTCCATTGAGTGACCAGTGTTTTCTGATTATATGTGTTGGATTGACTTGTTTGTCTTCCATTCCATTGTTTTGAGATTCAGTGTGGTTTCCAGCAAGGGGAGATGGGACATCAGAACATTAGCCA</w:t>
            </w:r>
          </w:p>
        </w:tc>
      </w:tr>
      <w:tr w:rsidR="00883F74" w:rsidRPr="00C21DFF" w14:paraId="01B152C3" w14:textId="77777777" w:rsidTr="00883F74">
        <w:trPr>
          <w:trHeight w:val="389"/>
        </w:trPr>
        <w:tc>
          <w:tcPr>
            <w:tcW w:w="1843" w:type="dxa"/>
            <w:tcBorders>
              <w:bottom w:val="single" w:sz="4" w:space="0" w:color="auto"/>
            </w:tcBorders>
          </w:tcPr>
          <w:p w14:paraId="53395DCC" w14:textId="21A6E4BE" w:rsidR="00883F74" w:rsidRPr="008F2E70" w:rsidRDefault="00883F74" w:rsidP="00106E1D">
            <w:pPr>
              <w:spacing w:line="480" w:lineRule="auto"/>
              <w:rPr>
                <w:sz w:val="24"/>
                <w:szCs w:val="24"/>
              </w:rPr>
            </w:pPr>
            <w:r w:rsidRPr="00883F74">
              <w:rPr>
                <w:sz w:val="24"/>
                <w:szCs w:val="24"/>
              </w:rPr>
              <w:lastRenderedPageBreak/>
              <w:t>Pig EGFR mRNA 3UTR mut</w:t>
            </w:r>
          </w:p>
        </w:tc>
        <w:tc>
          <w:tcPr>
            <w:tcW w:w="6463" w:type="dxa"/>
            <w:tcBorders>
              <w:bottom w:val="single" w:sz="4" w:space="0" w:color="auto"/>
            </w:tcBorders>
          </w:tcPr>
          <w:p w14:paraId="5AD03C97" w14:textId="050C000A" w:rsidR="00883F74" w:rsidRPr="00C21DFF" w:rsidRDefault="00883F74" w:rsidP="00106E1D">
            <w:pPr>
              <w:spacing w:line="480" w:lineRule="auto"/>
              <w:rPr>
                <w:sz w:val="24"/>
                <w:szCs w:val="24"/>
              </w:rPr>
            </w:pPr>
            <w:r w:rsidRPr="00883F74">
              <w:rPr>
                <w:sz w:val="24"/>
                <w:szCs w:val="24"/>
              </w:rPr>
              <w:t>ACGGTACTTACCCTCCATTGAGTGACCAGTGTTTTCTGATTATATGTGTTGGATTGTTGCCTTACCTTTTATTTGTTCATTTTTGAGATTCAGTGTGGTTTCCAGCAAGGGGAGATGGGACATCAGAACATTAGCCA</w:t>
            </w:r>
          </w:p>
        </w:tc>
      </w:tr>
    </w:tbl>
    <w:p w14:paraId="5048B59E" w14:textId="77777777" w:rsidR="00836ADE" w:rsidRDefault="00836ADE"/>
    <w:sectPr w:rsidR="00836A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F74"/>
    <w:rsid w:val="00012A03"/>
    <w:rsid w:val="003537DB"/>
    <w:rsid w:val="004416C2"/>
    <w:rsid w:val="00450FB1"/>
    <w:rsid w:val="00836ADE"/>
    <w:rsid w:val="00883F74"/>
    <w:rsid w:val="00DA7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7A2BFB"/>
  <w15:chartTrackingRefBased/>
  <w15:docId w15:val="{FCA16EE4-8D5A-479B-8AAD-78CE6CCC11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3F74"/>
    <w:pPr>
      <w:spacing w:after="160" w:line="259" w:lineRule="auto"/>
    </w:pPr>
    <w:rPr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autoRedefine/>
    <w:uiPriority w:val="99"/>
    <w:qFormat/>
    <w:rsid w:val="00883F74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138</Words>
  <Characters>789</Characters>
  <Application>Microsoft Office Word</Application>
  <DocSecurity>0</DocSecurity>
  <Lines>6</Lines>
  <Paragraphs>1</Paragraphs>
  <ScaleCrop>false</ScaleCrop>
  <Company/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pan</dc:creator>
  <cp:keywords/>
  <dc:description/>
  <cp:lastModifiedBy>yu pan</cp:lastModifiedBy>
  <cp:revision>1</cp:revision>
  <dcterms:created xsi:type="dcterms:W3CDTF">2024-07-29T01:50:00Z</dcterms:created>
  <dcterms:modified xsi:type="dcterms:W3CDTF">2024-07-29T02:11:00Z</dcterms:modified>
</cp:coreProperties>
</file>